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2" w:tblpY="18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47"/>
        <w:gridCol w:w="2518"/>
        <w:gridCol w:w="34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Primer 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1 F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CCTACGGGNGGCWGCAG-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5 R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GACTACHVGGGTATCTAATCC-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’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he sequence of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Prime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jN2I3NjExOGQzYjQzY2ZmMzdmMTI1ODFiMzQ2NGQifQ=="/>
  </w:docVars>
  <w:rsids>
    <w:rsidRoot w:val="00000000"/>
    <w:rsid w:val="0D96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2:27:31Z</dcterms:created>
  <dc:creator>Administrator</dc:creator>
  <cp:lastModifiedBy>审核人</cp:lastModifiedBy>
  <dcterms:modified xsi:type="dcterms:W3CDTF">2024-05-17T02:3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A6260F3333C4BBBBFB4E3397399C7D6_12</vt:lpwstr>
  </property>
</Properties>
</file>